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2E725" w14:textId="49461372" w:rsidR="00712531" w:rsidRPr="009F4E57" w:rsidRDefault="00F67F48" w:rsidP="009F4E57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b/>
          <w:sz w:val="20"/>
          <w:szCs w:val="20"/>
          <w:lang w:val="en-US"/>
        </w:rPr>
        <w:t>SOCIODEMOGRAPHIC DATA FORM</w:t>
      </w:r>
    </w:p>
    <w:p w14:paraId="0D6A4CD6" w14:textId="77777777" w:rsidR="00712531" w:rsidRPr="009F4E57" w:rsidRDefault="00712531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21271C7" w14:textId="7ED81A36" w:rsidR="00712531" w:rsidRDefault="00712531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Participant Information</w:t>
      </w:r>
    </w:p>
    <w:p w14:paraId="198BCC94" w14:textId="77777777" w:rsidR="00DE30CE" w:rsidRPr="009F4E57" w:rsidRDefault="00DE30CE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8A3B66F" w14:textId="089A7FBE" w:rsidR="00712531" w:rsidRPr="009F4E57" w:rsidRDefault="00712531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Protocol Number: ________________________</w:t>
      </w:r>
    </w:p>
    <w:p w14:paraId="1B9AA3AF" w14:textId="0744D47F" w:rsidR="00712531" w:rsidRPr="009F4E57" w:rsidRDefault="00712531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Date: ________________________</w:t>
      </w:r>
    </w:p>
    <w:p w14:paraId="16861E82" w14:textId="3378C073" w:rsidR="00712531" w:rsidRPr="009F4E57" w:rsidRDefault="00712531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Your Initials: ________________________</w:t>
      </w:r>
    </w:p>
    <w:p w14:paraId="324D21F7" w14:textId="7E381C8D" w:rsidR="00712531" w:rsidRPr="00D85039" w:rsidRDefault="00712531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85039">
        <w:rPr>
          <w:rFonts w:ascii="Times New Roman" w:hAnsi="Times New Roman" w:cs="Times New Roman"/>
          <w:sz w:val="20"/>
          <w:szCs w:val="20"/>
          <w:lang w:val="en-US"/>
        </w:rPr>
        <w:t xml:space="preserve">- Gender: </w:t>
      </w:r>
      <w:r w:rsidRPr="00D8503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D85039">
        <w:rPr>
          <w:rFonts w:ascii="Times New Roman" w:hAnsi="Times New Roman" w:cs="Times New Roman"/>
          <w:sz w:val="20"/>
          <w:szCs w:val="20"/>
          <w:lang w:val="en-US"/>
        </w:rPr>
        <w:t xml:space="preserve"> Male </w:t>
      </w:r>
      <w:r w:rsidRPr="00D8503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D85039">
        <w:rPr>
          <w:rFonts w:ascii="Times New Roman" w:hAnsi="Times New Roman" w:cs="Times New Roman"/>
          <w:sz w:val="20"/>
          <w:szCs w:val="20"/>
          <w:lang w:val="en-US"/>
        </w:rPr>
        <w:t xml:space="preserve"> Female </w:t>
      </w:r>
      <w:r w:rsidRPr="00D8503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="00D85039" w:rsidRPr="00D850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D85039" w:rsidRPr="00D85039">
        <w:rPr>
          <w:rFonts w:ascii="Times New Roman" w:hAnsi="Times New Roman" w:cs="Times New Roman"/>
          <w:sz w:val="20"/>
          <w:szCs w:val="20"/>
          <w:lang w:val="en-US"/>
        </w:rPr>
        <w:t>Non-binary</w:t>
      </w:r>
      <w:proofErr w:type="gramEnd"/>
      <w:r w:rsidR="00D85039" w:rsidRPr="00D85039">
        <w:rPr>
          <w:rFonts w:ascii="Times New Roman" w:hAnsi="Times New Roman" w:cs="Times New Roman"/>
          <w:sz w:val="20"/>
          <w:szCs w:val="20"/>
          <w:lang w:val="en-US"/>
        </w:rPr>
        <w:t xml:space="preserve"> or gender diverse</w:t>
      </w:r>
      <w:r w:rsidR="00D85039" w:rsidRPr="00D850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5039" w:rsidRPr="00D8503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="00D85039" w:rsidRPr="00D850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5039" w:rsidRPr="00D85039">
        <w:rPr>
          <w:rFonts w:ascii="Times New Roman" w:hAnsi="Times New Roman" w:cs="Times New Roman"/>
          <w:sz w:val="20"/>
          <w:szCs w:val="20"/>
          <w:lang w:val="en-US"/>
        </w:rPr>
        <w:t>Prefer not to disclose</w:t>
      </w:r>
    </w:p>
    <w:p w14:paraId="541CD82C" w14:textId="57D1517B" w:rsidR="00712531" w:rsidRPr="009F4E57" w:rsidRDefault="00712531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Date of Birth**: ________________________</w:t>
      </w:r>
    </w:p>
    <w:p w14:paraId="520B0860" w14:textId="77777777" w:rsidR="00D04F49" w:rsidRPr="009F4E57" w:rsidRDefault="00D04F49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C4D2B63" w14:textId="6F436255" w:rsidR="00D04F49" w:rsidRPr="009F4E57" w:rsidRDefault="00D04F49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Educational Level:</w:t>
      </w:r>
    </w:p>
    <w:p w14:paraId="078626A5" w14:textId="7F324CF1" w:rsidR="00D04F49" w:rsidRPr="009F4E57" w:rsidRDefault="00D04F49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Literate / Primary School</w:t>
      </w:r>
    </w:p>
    <w:p w14:paraId="40854BD4" w14:textId="0B771350" w:rsidR="00D04F49" w:rsidRPr="009F4E57" w:rsidRDefault="00D04F49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High School</w:t>
      </w:r>
    </w:p>
    <w:p w14:paraId="54BACD38" w14:textId="22EDD0E3" w:rsidR="00D04F49" w:rsidRPr="009F4E57" w:rsidRDefault="00D04F49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University</w:t>
      </w:r>
    </w:p>
    <w:p w14:paraId="216A1DD0" w14:textId="77777777" w:rsidR="00D705B5" w:rsidRPr="009F4E57" w:rsidRDefault="00D705B5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DE6E8CB" w14:textId="5A4B9A45" w:rsidR="00FA17A8" w:rsidRPr="009F4E57" w:rsidRDefault="00FA17A8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Smoking Habits:</w:t>
      </w:r>
    </w:p>
    <w:p w14:paraId="1E7DBDB1" w14:textId="345EE0B0" w:rsidR="00FA17A8" w:rsidRPr="009F4E57" w:rsidRDefault="00FA17A8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 Non-Smoker</w:t>
      </w:r>
    </w:p>
    <w:p w14:paraId="58E2F236" w14:textId="141A6057" w:rsidR="00FA17A8" w:rsidRPr="009F4E57" w:rsidRDefault="00FA17A8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Smoker (includes both active and passive smoking)</w:t>
      </w:r>
    </w:p>
    <w:p w14:paraId="6F48AB93" w14:textId="77777777" w:rsidR="00FA17A8" w:rsidRPr="009F4E57" w:rsidRDefault="00FA17A8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1EB19DE" w14:textId="0D06EEB0" w:rsidR="00FA17A8" w:rsidRPr="009F4E57" w:rsidRDefault="00FA17A8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Alcohol Consumption Frequency:</w:t>
      </w:r>
    </w:p>
    <w:p w14:paraId="434C300A" w14:textId="2E5BC3C9" w:rsidR="00FA17A8" w:rsidRPr="009F4E57" w:rsidRDefault="00FA17A8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Does Not Consume</w:t>
      </w:r>
    </w:p>
    <w:p w14:paraId="5CDBDA08" w14:textId="7B720A0A" w:rsidR="00FA17A8" w:rsidRPr="009F4E57" w:rsidRDefault="00FA17A8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Consumes (specify frequency: Monthly 1-3 times / Weekly 1-3 times / Daily)</w:t>
      </w:r>
    </w:p>
    <w:p w14:paraId="3E94B1C1" w14:textId="77777777" w:rsidR="00F94134" w:rsidRPr="009F4E57" w:rsidRDefault="00F94134" w:rsidP="009F4E57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175DFA1C" w14:textId="1F92B58D" w:rsidR="00F94134" w:rsidRPr="009F4E57" w:rsidRDefault="00F94134" w:rsidP="009F4E57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bCs/>
          <w:sz w:val="20"/>
          <w:szCs w:val="20"/>
          <w:lang w:val="en-US"/>
        </w:rPr>
        <w:t>Physical Activity Frequency:</w:t>
      </w:r>
    </w:p>
    <w:p w14:paraId="23392123" w14:textId="06832460" w:rsidR="00F94134" w:rsidRPr="009F4E57" w:rsidRDefault="00F94134" w:rsidP="009F4E57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bCs/>
          <w:sz w:val="20"/>
          <w:szCs w:val="20"/>
          <w:lang w:val="en-US"/>
        </w:rPr>
        <w:t>- None</w:t>
      </w:r>
    </w:p>
    <w:p w14:paraId="61B8FA0E" w14:textId="4513C11B" w:rsidR="00F94134" w:rsidRPr="009F4E57" w:rsidRDefault="00F94134" w:rsidP="009F4E57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bCs/>
          <w:sz w:val="20"/>
          <w:szCs w:val="20"/>
          <w:lang w:val="en-US"/>
        </w:rPr>
        <w:t>- 1-3 Times per Month</w:t>
      </w:r>
    </w:p>
    <w:p w14:paraId="105DC9B9" w14:textId="45125749" w:rsidR="00F94134" w:rsidRPr="009F4E57" w:rsidRDefault="00F94134" w:rsidP="009F4E57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bCs/>
          <w:sz w:val="20"/>
          <w:szCs w:val="20"/>
          <w:lang w:val="en-US"/>
        </w:rPr>
        <w:t>- 1-3 Times per Week</w:t>
      </w:r>
    </w:p>
    <w:p w14:paraId="7910817D" w14:textId="28371949" w:rsidR="00F94134" w:rsidRPr="009F4E57" w:rsidRDefault="00F94134" w:rsidP="009F4E57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bCs/>
          <w:sz w:val="20"/>
          <w:szCs w:val="20"/>
          <w:lang w:val="en-US"/>
        </w:rPr>
        <w:t>- Daily</w:t>
      </w:r>
    </w:p>
    <w:p w14:paraId="3BE4FDC2" w14:textId="77777777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AE7DDA2" w14:textId="4281B200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Medical History (Check all that apply):</w:t>
      </w:r>
    </w:p>
    <w:p w14:paraId="0C2E7336" w14:textId="1D582043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1. Depression</w:t>
      </w:r>
    </w:p>
    <w:p w14:paraId="6D068C8C" w14:textId="4F84079C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2. Anxiety</w:t>
      </w:r>
    </w:p>
    <w:p w14:paraId="2F4ABDF6" w14:textId="7A40F2AC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3. Fibromyalgia</w:t>
      </w:r>
    </w:p>
    <w:p w14:paraId="61665DCF" w14:textId="33B70AD0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4. Temporomandibular Joint Sensitivity</w:t>
      </w:r>
    </w:p>
    <w:p w14:paraId="2F29A711" w14:textId="3216F873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5. Restless Legs Syndrome</w:t>
      </w:r>
    </w:p>
    <w:p w14:paraId="6BFAFAFC" w14:textId="3C5C8310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6. Sleep Disorder / Sleep Apnea</w:t>
      </w:r>
    </w:p>
    <w:p w14:paraId="167B7E26" w14:textId="2212EE74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7. Hyperthyroidism / Hypothyroidism</w:t>
      </w:r>
    </w:p>
    <w:p w14:paraId="1AA34129" w14:textId="3B44013B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8. Hypertension</w:t>
      </w:r>
    </w:p>
    <w:p w14:paraId="04079512" w14:textId="269142E8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9. Diabetes Mellitus</w:t>
      </w:r>
    </w:p>
    <w:p w14:paraId="31EE787B" w14:textId="4BC7866A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10. Heart Failure</w:t>
      </w:r>
    </w:p>
    <w:p w14:paraId="2490CF37" w14:textId="00730539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11. Hypercholesterolemia</w:t>
      </w:r>
    </w:p>
    <w:p w14:paraId="626A4439" w14:textId="19136ED8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12. Stroke</w:t>
      </w:r>
    </w:p>
    <w:p w14:paraId="21C83758" w14:textId="48A13D27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13. Other Headaches</w:t>
      </w:r>
    </w:p>
    <w:p w14:paraId="18FFEF62" w14:textId="48564AE2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14. Gastritis / Ulcer</w:t>
      </w:r>
    </w:p>
    <w:p w14:paraId="2D8F2FDC" w14:textId="3892FC1A" w:rsidR="006F61FA" w:rsidRPr="009F4E57" w:rsidRDefault="006F61FA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15. Other: _______</w:t>
      </w:r>
    </w:p>
    <w:p w14:paraId="265862B4" w14:textId="77777777" w:rsidR="00133C0B" w:rsidRPr="009F4E57" w:rsidRDefault="00133C0B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7CF4931" w14:textId="76ABA041" w:rsidR="00133C0B" w:rsidRPr="009F4E57" w:rsidRDefault="00133C0B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Family History of Migraine:</w:t>
      </w:r>
    </w:p>
    <w:p w14:paraId="5637A04F" w14:textId="13D932A0" w:rsidR="00133C0B" w:rsidRPr="009F4E57" w:rsidRDefault="00133C0B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Yes</w:t>
      </w:r>
    </w:p>
    <w:p w14:paraId="2F0DE9CA" w14:textId="273AD93F" w:rsidR="00133C0B" w:rsidRPr="009F4E57" w:rsidRDefault="00133C0B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No</w:t>
      </w:r>
    </w:p>
    <w:p w14:paraId="01B85167" w14:textId="77777777" w:rsidR="00133C0B" w:rsidRPr="009F4E57" w:rsidRDefault="00133C0B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71790B9" w14:textId="0BCCC4DD" w:rsidR="00133C0B" w:rsidRPr="009F4E57" w:rsidRDefault="00133C0B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Medications Used Regularly:</w:t>
      </w:r>
    </w:p>
    <w:p w14:paraId="53417D2E" w14:textId="77777777" w:rsidR="00133C0B" w:rsidRPr="009F4E57" w:rsidRDefault="00133C0B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17B471" w14:textId="742F3CEE" w:rsidR="00133C0B" w:rsidRPr="009F4E57" w:rsidRDefault="00133C0B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4E57">
        <w:rPr>
          <w:rFonts w:ascii="Times New Roman" w:hAnsi="Times New Roman" w:cs="Times New Roman"/>
          <w:sz w:val="20"/>
          <w:szCs w:val="20"/>
          <w:lang w:val="en-US"/>
        </w:rPr>
        <w:t>- Please list any medications you take regularly: ________________________</w:t>
      </w:r>
    </w:p>
    <w:p w14:paraId="6E723C79" w14:textId="77777777" w:rsidR="00133C0B" w:rsidRPr="009F4E57" w:rsidRDefault="00133C0B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105C9DB" w14:textId="49A904F0" w:rsidR="00D02D1C" w:rsidRPr="009F4E57" w:rsidRDefault="00D02D1C" w:rsidP="009F4E5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02D1C" w:rsidRPr="009F4E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AB3CFE"/>
    <w:multiLevelType w:val="hybridMultilevel"/>
    <w:tmpl w:val="E64A24A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4E5205"/>
    <w:multiLevelType w:val="hybridMultilevel"/>
    <w:tmpl w:val="BB02AB9A"/>
    <w:lvl w:ilvl="0" w:tplc="C8B8B88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4160910">
    <w:abstractNumId w:val="1"/>
  </w:num>
  <w:num w:numId="2" w16cid:durableId="1284462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D1C"/>
    <w:rsid w:val="00005BF2"/>
    <w:rsid w:val="00022BAF"/>
    <w:rsid w:val="0002523E"/>
    <w:rsid w:val="0005613D"/>
    <w:rsid w:val="000603EA"/>
    <w:rsid w:val="000E2425"/>
    <w:rsid w:val="00133C0B"/>
    <w:rsid w:val="00167EB4"/>
    <w:rsid w:val="00180709"/>
    <w:rsid w:val="001A2E1F"/>
    <w:rsid w:val="001D6D5A"/>
    <w:rsid w:val="001F584E"/>
    <w:rsid w:val="00200616"/>
    <w:rsid w:val="00214077"/>
    <w:rsid w:val="002259EF"/>
    <w:rsid w:val="00243CC3"/>
    <w:rsid w:val="00244463"/>
    <w:rsid w:val="003162B3"/>
    <w:rsid w:val="0033246A"/>
    <w:rsid w:val="00380A76"/>
    <w:rsid w:val="003E6377"/>
    <w:rsid w:val="003F0842"/>
    <w:rsid w:val="0041606C"/>
    <w:rsid w:val="00423574"/>
    <w:rsid w:val="00442496"/>
    <w:rsid w:val="004A363B"/>
    <w:rsid w:val="004C0934"/>
    <w:rsid w:val="00583604"/>
    <w:rsid w:val="005A6D60"/>
    <w:rsid w:val="005C40C3"/>
    <w:rsid w:val="00623E65"/>
    <w:rsid w:val="00641D2B"/>
    <w:rsid w:val="00673692"/>
    <w:rsid w:val="00696485"/>
    <w:rsid w:val="006A0968"/>
    <w:rsid w:val="006E799D"/>
    <w:rsid w:val="006F61FA"/>
    <w:rsid w:val="00700376"/>
    <w:rsid w:val="00712531"/>
    <w:rsid w:val="00715F2B"/>
    <w:rsid w:val="00823A3D"/>
    <w:rsid w:val="008966E0"/>
    <w:rsid w:val="008F6578"/>
    <w:rsid w:val="00944674"/>
    <w:rsid w:val="00957D9F"/>
    <w:rsid w:val="00961576"/>
    <w:rsid w:val="00991FF0"/>
    <w:rsid w:val="009F4E57"/>
    <w:rsid w:val="00A31BB6"/>
    <w:rsid w:val="00A612B7"/>
    <w:rsid w:val="00AC484E"/>
    <w:rsid w:val="00AF341E"/>
    <w:rsid w:val="00BB7850"/>
    <w:rsid w:val="00BC0C5F"/>
    <w:rsid w:val="00BD5453"/>
    <w:rsid w:val="00BE616E"/>
    <w:rsid w:val="00C03E57"/>
    <w:rsid w:val="00CC2452"/>
    <w:rsid w:val="00CF0BCD"/>
    <w:rsid w:val="00D02D1C"/>
    <w:rsid w:val="00D03273"/>
    <w:rsid w:val="00D04F49"/>
    <w:rsid w:val="00D705B5"/>
    <w:rsid w:val="00D85039"/>
    <w:rsid w:val="00DE30CE"/>
    <w:rsid w:val="00E541C2"/>
    <w:rsid w:val="00E838EA"/>
    <w:rsid w:val="00E9758F"/>
    <w:rsid w:val="00EA3DF4"/>
    <w:rsid w:val="00EC3FC4"/>
    <w:rsid w:val="00F133EB"/>
    <w:rsid w:val="00F67F48"/>
    <w:rsid w:val="00F94134"/>
    <w:rsid w:val="00F97749"/>
    <w:rsid w:val="00FA17A8"/>
    <w:rsid w:val="00FB3CEB"/>
    <w:rsid w:val="00FB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409793"/>
  <w15:chartTrackingRefBased/>
  <w15:docId w15:val="{3C516016-1C3F-8E4D-96D2-DAE5A6EDA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2D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NAR YALINAY</cp:lastModifiedBy>
  <cp:revision>15</cp:revision>
  <dcterms:created xsi:type="dcterms:W3CDTF">2024-10-31T11:50:00Z</dcterms:created>
  <dcterms:modified xsi:type="dcterms:W3CDTF">2024-11-08T17:22:00Z</dcterms:modified>
</cp:coreProperties>
</file>